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0B5" w:rsidRPr="009B2CB1" w:rsidRDefault="001A30B5" w:rsidP="001A30B5">
      <w:pPr>
        <w:rPr>
          <w:rFonts w:ascii="Times New Roman" w:hAnsi="Times New Roman" w:cs="Times New Roman"/>
          <w:sz w:val="24"/>
          <w:szCs w:val="24"/>
        </w:rPr>
      </w:pPr>
      <w:r w:rsidRPr="009B2CB1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6D5B2E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 Used and missing i</w:t>
      </w:r>
      <w:r w:rsidR="00A13816">
        <w:rPr>
          <w:rFonts w:ascii="Times New Roman" w:hAnsi="Times New Roman" w:cs="Times New Roman"/>
          <w:sz w:val="24"/>
          <w:szCs w:val="24"/>
        </w:rPr>
        <w:t>nterven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2CB1">
        <w:rPr>
          <w:rFonts w:ascii="Times New Roman" w:hAnsi="Times New Roman" w:cs="Times New Roman"/>
          <w:sz w:val="24"/>
          <w:szCs w:val="24"/>
        </w:rPr>
        <w:t>materia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892" w:type="dxa"/>
        <w:tblInd w:w="-34" w:type="dxa"/>
        <w:tblLook w:val="04A0"/>
      </w:tblPr>
      <w:tblGrid>
        <w:gridCol w:w="1242"/>
        <w:gridCol w:w="1168"/>
        <w:gridCol w:w="5812"/>
        <w:gridCol w:w="142"/>
        <w:gridCol w:w="5103"/>
        <w:gridCol w:w="425"/>
      </w:tblGrid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3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3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b/>
                <w:sz w:val="24"/>
                <w:szCs w:val="24"/>
              </w:rPr>
              <w:t>Intervention materials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b/>
                <w:sz w:val="24"/>
                <w:szCs w:val="24"/>
              </w:rPr>
              <w:t>Identification method or Reason for non-use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 w:val="restart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Garber (2002),</w:t>
            </w:r>
          </w:p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Rintala</w:t>
            </w:r>
            <w:proofErr w:type="spellEnd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 (2008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</w:p>
        </w:tc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U.S. Department of Health and Human Services. Public Health Service. Agency for Health Care Policy and Research (AHCPR). Treating pressure sores: consumer guide, Clinical Practice Guideline No. 15. Publication No. 95-0654. Washington (DC); 1994 Dec.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Referenced in primary papers; located by reviewers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U.S. Department of Health and Human Services, Public Health Service, Agency for Health Care Policy and Research (AHCPR). Preventing pressure ulcers: patient guide. Clinical Practice Guideline No. 3. Publication No. 92-0048. Washington (DC): 1992 May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9C5AC7" w:rsidP="00D62A8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Referenced in primary papers; located by reviewers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used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Hammond MC, </w:t>
            </w:r>
            <w:proofErr w:type="spellStart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Umlauf</w:t>
            </w:r>
            <w:proofErr w:type="spellEnd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 RL, Matteson B, </w:t>
            </w:r>
            <w:proofErr w:type="spellStart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Perduta-F'ulginiti</w:t>
            </w:r>
            <w:proofErr w:type="spellEnd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 S, editors. Pressure sores. In: Yes, you can! A Guide to self-care for persons with spinal cord injury. 2d ed. Paralyzed Veterans of America: Washington, DC; 1989.p. 67-70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Not located </w:t>
            </w:r>
            <w:r w:rsidRPr="009B2C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a University of Ottawa library services &amp; </w:t>
            </w: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Authors no longer have copy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Ackerman J, Burnett M, Clark B, Garber S, Probst D. A personal guide to healthy skin. The Institute for Rehabilitation and Research and The Rehabilitation Research and Training Center on Community-Oriented Services for Persons with Spinal Cord Injury. Houston, Texas; 1990</w:t>
            </w:r>
            <w:r w:rsidR="00EE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9C5AC7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Not located </w:t>
            </w:r>
            <w:r w:rsidRPr="009B2C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a University of Ottawa library services &amp; </w:t>
            </w: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Authors no longer have copy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Guihan</w:t>
            </w:r>
            <w:proofErr w:type="spellEnd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 (2014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</w:p>
        </w:tc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PowerPoint slides used to support intervention delivery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Provided by authors following email contact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Table displaying content of interven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9C5AC7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Provided by authors following email contact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Short intervention content description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9C5AC7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Provided by authors following email contact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used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Maddox S. Paralysis resource guide. Short Hills: Christopher Reeve Foundation; 2006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located via University of Ottawa library services &amp; Authors no longer have copy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Intervention manual for self-management group sessions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Authors no longer have copy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rris (1982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rris W, Strickland, SB, Noble, CE. SILS: Spinal Injury Learning Series</w:t>
            </w:r>
            <w:r w:rsidRPr="009B2CB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. </w:t>
            </w: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Mississippi Methodist Rehabilitation Center, Jackson: University Press of Mississippi; 1981.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Located by reviewers during screening process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used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No intervention materials known to be missing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 w:val="restart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ulihan</w:t>
            </w:r>
            <w:proofErr w:type="spellEnd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 (2013),</w:t>
            </w:r>
          </w:p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Mercier  (2015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</w:p>
        </w:tc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CareCall</w:t>
            </w:r>
            <w:proofErr w:type="spellEnd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 scripts (all modules: skin care, depression and health care utilization)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Provided by authors following email contact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CareCall</w:t>
            </w:r>
            <w:proofErr w:type="spellEnd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 resource book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9C5AC7" w:rsidP="00D62A8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Provided by authors following email contact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Pre-recorded audio vignettes (patient advice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9C5AC7" w:rsidP="00D62A8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Provided by authors following email contact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used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No intervention materials known to be missing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Worobey</w:t>
            </w:r>
            <w:proofErr w:type="spellEnd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 (2016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</w:p>
        </w:tc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Wheelchair skills training program manual, version 4.2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Referenced in primary paper; located by reviewers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used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 intervention materials known to be missing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Best (2016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</w:p>
        </w:tc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Wheelchair skills training program manual, version 4.1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Referenced in primary paper; located by reviewers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 participant intervention manu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Provided by authors following email contact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used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Full participa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vention </w:t>
            </w: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manual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Author preference to keep confidential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Ozturk</w:t>
            </w:r>
            <w:proofErr w:type="spellEnd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 (2011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</w:p>
        </w:tc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Wheelchair skills training program manual, version 4.1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Referenced in primary paper; located by reviewers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used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No intervention materials known to be missing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Rowland (2006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</w:p>
        </w:tc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 Not used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Knowledge and behavioural risk assessments + feedback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Author non-response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Rottkamp</w:t>
            </w:r>
            <w:proofErr w:type="spellEnd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 (1976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</w:p>
        </w:tc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used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Diagrammed illustration body position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Author email contact unavailable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Daily positioning schedule for patient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9C5AC7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Author email contact unavailable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Schopp</w:t>
            </w:r>
            <w:proofErr w:type="spellEnd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 (2007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</w:p>
        </w:tc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used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8 minute video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Author non-response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Hossain (2016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</w:p>
        </w:tc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used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Educational booklet for participants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hor preference</w:t>
            </w: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 to keep confidential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Scotzin</w:t>
            </w:r>
            <w:proofErr w:type="spellEnd"/>
            <w:r w:rsidRPr="009B2CB1">
              <w:rPr>
                <w:rFonts w:ascii="Times New Roman" w:hAnsi="Times New Roman" w:cs="Times New Roman"/>
                <w:sz w:val="24"/>
                <w:szCs w:val="24"/>
              </w:rPr>
              <w:t xml:space="preserve"> (1990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</w:p>
        </w:tc>
        <w:tc>
          <w:tcPr>
            <w:tcW w:w="5954" w:type="dxa"/>
            <w:gridSpan w:val="2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1A30B5" w:rsidRPr="009B2CB1" w:rsidTr="00D62A8B">
        <w:trPr>
          <w:gridAfter w:val="1"/>
          <w:wAfter w:w="425" w:type="dxa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used</w:t>
            </w:r>
          </w:p>
        </w:tc>
        <w:tc>
          <w:tcPr>
            <w:tcW w:w="5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Unknown if any missing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Author email contact unavailable</w:t>
            </w:r>
          </w:p>
        </w:tc>
      </w:tr>
      <w:tr w:rsidR="001A30B5" w:rsidRPr="009B2CB1" w:rsidTr="00D62A8B">
        <w:tc>
          <w:tcPr>
            <w:tcW w:w="1242" w:type="dxa"/>
            <w:vMerge w:val="restart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Kennedy (2003); Phillips (1999); Phillips (2001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</w:p>
        </w:tc>
        <w:tc>
          <w:tcPr>
            <w:tcW w:w="5812" w:type="dxa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5670" w:type="dxa"/>
            <w:gridSpan w:val="3"/>
            <w:tcBorders>
              <w:left w:val="nil"/>
              <w:bottom w:val="nil"/>
              <w:right w:val="nil"/>
            </w:tcBorders>
          </w:tcPr>
          <w:p w:rsidR="001A30B5" w:rsidRPr="009B2CB1" w:rsidRDefault="001A30B5" w:rsidP="00505383">
            <w:pPr>
              <w:pStyle w:val="ListParagraph"/>
              <w:ind w:left="176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1A30B5" w:rsidRPr="009B2CB1" w:rsidTr="00D62A8B"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Not used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D62A8B">
            <w:pPr>
              <w:pStyle w:val="ListParagraph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Unknown if any missing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30B5" w:rsidRPr="009B2CB1" w:rsidRDefault="001A30B5" w:rsidP="00505383">
            <w:pPr>
              <w:pStyle w:val="ListParagraph"/>
              <w:ind w:left="176" w:hanging="2"/>
              <w:rPr>
                <w:rFonts w:ascii="Times New Roman" w:hAnsi="Times New Roman" w:cs="Times New Roman"/>
                <w:sz w:val="24"/>
                <w:szCs w:val="24"/>
              </w:rPr>
            </w:pPr>
            <w:r w:rsidRPr="009B2CB1">
              <w:rPr>
                <w:rFonts w:ascii="Times New Roman" w:hAnsi="Times New Roman" w:cs="Times New Roman"/>
                <w:sz w:val="24"/>
                <w:szCs w:val="24"/>
              </w:rPr>
              <w:t>Author non-response</w:t>
            </w:r>
          </w:p>
        </w:tc>
      </w:tr>
    </w:tbl>
    <w:p w:rsidR="002879C3" w:rsidRDefault="00887D5A" w:rsidP="000866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7D5A">
        <w:rPr>
          <w:rFonts w:ascii="Times New Roman" w:hAnsi="Times New Roman" w:cs="Times New Roman"/>
          <w:sz w:val="24"/>
          <w:szCs w:val="24"/>
        </w:rPr>
        <w:t>Note: Attemp</w:t>
      </w:r>
      <w:r w:rsidR="00F50260">
        <w:rPr>
          <w:rFonts w:ascii="Times New Roman" w:hAnsi="Times New Roman" w:cs="Times New Roman"/>
          <w:sz w:val="24"/>
          <w:szCs w:val="24"/>
        </w:rPr>
        <w:t>t</w:t>
      </w:r>
      <w:r w:rsidRPr="00887D5A">
        <w:rPr>
          <w:rFonts w:ascii="Times New Roman" w:hAnsi="Times New Roman" w:cs="Times New Roman"/>
          <w:sz w:val="24"/>
          <w:szCs w:val="24"/>
        </w:rPr>
        <w:t>s to contact auth</w:t>
      </w:r>
      <w:r w:rsidR="001C5404">
        <w:rPr>
          <w:rFonts w:ascii="Times New Roman" w:hAnsi="Times New Roman" w:cs="Times New Roman"/>
          <w:sz w:val="24"/>
          <w:szCs w:val="24"/>
        </w:rPr>
        <w:t xml:space="preserve">ors for intervention materials </w:t>
      </w:r>
      <w:r w:rsidRPr="00887D5A">
        <w:rPr>
          <w:rFonts w:ascii="Times New Roman" w:hAnsi="Times New Roman" w:cs="Times New Roman"/>
          <w:sz w:val="24"/>
          <w:szCs w:val="24"/>
        </w:rPr>
        <w:t>were made regardless of whether intervention materials were mentioned in primary pape</w:t>
      </w:r>
      <w:r w:rsidR="007A4872">
        <w:rPr>
          <w:rFonts w:ascii="Times New Roman" w:hAnsi="Times New Roman" w:cs="Times New Roman"/>
          <w:sz w:val="24"/>
          <w:szCs w:val="24"/>
        </w:rPr>
        <w:t>r.</w:t>
      </w:r>
    </w:p>
    <w:sectPr w:rsidR="002879C3" w:rsidSect="007F65D0">
      <w:pgSz w:w="15840" w:h="12240" w:orient="landscape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C807E5"/>
    <w:multiLevelType w:val="multilevel"/>
    <w:tmpl w:val="FF063D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D471916"/>
    <w:multiLevelType w:val="hybridMultilevel"/>
    <w:tmpl w:val="9C1EBF38"/>
    <w:lvl w:ilvl="0" w:tplc="EC1214D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2D54A7"/>
    <w:multiLevelType w:val="hybridMultilevel"/>
    <w:tmpl w:val="EAAA332A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637B10"/>
    <w:multiLevelType w:val="multilevel"/>
    <w:tmpl w:val="BEE839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AF15B8"/>
    <w:rsid w:val="00015923"/>
    <w:rsid w:val="00017E0F"/>
    <w:rsid w:val="00020913"/>
    <w:rsid w:val="0002796F"/>
    <w:rsid w:val="00031B08"/>
    <w:rsid w:val="00054833"/>
    <w:rsid w:val="00064422"/>
    <w:rsid w:val="000665F8"/>
    <w:rsid w:val="0007640A"/>
    <w:rsid w:val="000866C7"/>
    <w:rsid w:val="0008711E"/>
    <w:rsid w:val="00091CB0"/>
    <w:rsid w:val="0009595C"/>
    <w:rsid w:val="000B3B9B"/>
    <w:rsid w:val="000B4416"/>
    <w:rsid w:val="000C5F01"/>
    <w:rsid w:val="000D0AF3"/>
    <w:rsid w:val="000F71AB"/>
    <w:rsid w:val="0011599E"/>
    <w:rsid w:val="00142E02"/>
    <w:rsid w:val="00143EE0"/>
    <w:rsid w:val="001444D9"/>
    <w:rsid w:val="00153B0F"/>
    <w:rsid w:val="00155ECB"/>
    <w:rsid w:val="00175537"/>
    <w:rsid w:val="001A2290"/>
    <w:rsid w:val="001A30B5"/>
    <w:rsid w:val="001A3C61"/>
    <w:rsid w:val="001B19C3"/>
    <w:rsid w:val="001C496E"/>
    <w:rsid w:val="001C5404"/>
    <w:rsid w:val="001C77F7"/>
    <w:rsid w:val="001E0B28"/>
    <w:rsid w:val="001E1501"/>
    <w:rsid w:val="001E3423"/>
    <w:rsid w:val="001E37DF"/>
    <w:rsid w:val="001F0698"/>
    <w:rsid w:val="00215219"/>
    <w:rsid w:val="00231FDA"/>
    <w:rsid w:val="00235E7D"/>
    <w:rsid w:val="00235EB2"/>
    <w:rsid w:val="002718E6"/>
    <w:rsid w:val="0027388F"/>
    <w:rsid w:val="00276043"/>
    <w:rsid w:val="00284CA0"/>
    <w:rsid w:val="002879C3"/>
    <w:rsid w:val="00294DFC"/>
    <w:rsid w:val="002C50AE"/>
    <w:rsid w:val="002D2503"/>
    <w:rsid w:val="002E17FC"/>
    <w:rsid w:val="002F0F5C"/>
    <w:rsid w:val="002F7B75"/>
    <w:rsid w:val="00300D5B"/>
    <w:rsid w:val="00303B41"/>
    <w:rsid w:val="00307F3B"/>
    <w:rsid w:val="003119F6"/>
    <w:rsid w:val="0032132F"/>
    <w:rsid w:val="003261E9"/>
    <w:rsid w:val="00330B7D"/>
    <w:rsid w:val="00383A3A"/>
    <w:rsid w:val="003B6FB5"/>
    <w:rsid w:val="003C5431"/>
    <w:rsid w:val="003D038A"/>
    <w:rsid w:val="003D4DD3"/>
    <w:rsid w:val="003D6070"/>
    <w:rsid w:val="003E12D0"/>
    <w:rsid w:val="003E6274"/>
    <w:rsid w:val="003F10BB"/>
    <w:rsid w:val="003F452C"/>
    <w:rsid w:val="00403A0F"/>
    <w:rsid w:val="00410B40"/>
    <w:rsid w:val="0043532D"/>
    <w:rsid w:val="00454118"/>
    <w:rsid w:val="00455F88"/>
    <w:rsid w:val="00457A00"/>
    <w:rsid w:val="0046202D"/>
    <w:rsid w:val="004B0DB1"/>
    <w:rsid w:val="004B1921"/>
    <w:rsid w:val="004D5177"/>
    <w:rsid w:val="004F61A6"/>
    <w:rsid w:val="004F6519"/>
    <w:rsid w:val="00501A4F"/>
    <w:rsid w:val="00502F20"/>
    <w:rsid w:val="00505383"/>
    <w:rsid w:val="005173FF"/>
    <w:rsid w:val="00537830"/>
    <w:rsid w:val="00547117"/>
    <w:rsid w:val="00554048"/>
    <w:rsid w:val="00554754"/>
    <w:rsid w:val="005646CE"/>
    <w:rsid w:val="005674A7"/>
    <w:rsid w:val="00583FFF"/>
    <w:rsid w:val="00585F24"/>
    <w:rsid w:val="00594EF8"/>
    <w:rsid w:val="005A7ED0"/>
    <w:rsid w:val="005D4930"/>
    <w:rsid w:val="005E2CB3"/>
    <w:rsid w:val="005E38EB"/>
    <w:rsid w:val="005E44CE"/>
    <w:rsid w:val="005E479D"/>
    <w:rsid w:val="005F1953"/>
    <w:rsid w:val="00612EBA"/>
    <w:rsid w:val="00621DE5"/>
    <w:rsid w:val="0062214C"/>
    <w:rsid w:val="0062583A"/>
    <w:rsid w:val="006304D9"/>
    <w:rsid w:val="00637531"/>
    <w:rsid w:val="00642EF8"/>
    <w:rsid w:val="00643997"/>
    <w:rsid w:val="0066690C"/>
    <w:rsid w:val="00696D23"/>
    <w:rsid w:val="006B3EBF"/>
    <w:rsid w:val="006C0C1E"/>
    <w:rsid w:val="006C26D4"/>
    <w:rsid w:val="006D5B2E"/>
    <w:rsid w:val="0071303A"/>
    <w:rsid w:val="00713939"/>
    <w:rsid w:val="00714E20"/>
    <w:rsid w:val="00715D26"/>
    <w:rsid w:val="00730EF7"/>
    <w:rsid w:val="007432FF"/>
    <w:rsid w:val="0074428E"/>
    <w:rsid w:val="007746DE"/>
    <w:rsid w:val="00774A91"/>
    <w:rsid w:val="0078164B"/>
    <w:rsid w:val="007871E0"/>
    <w:rsid w:val="00787F77"/>
    <w:rsid w:val="00790F82"/>
    <w:rsid w:val="00797304"/>
    <w:rsid w:val="007A4872"/>
    <w:rsid w:val="007A5F33"/>
    <w:rsid w:val="007B7F9B"/>
    <w:rsid w:val="007C1E4E"/>
    <w:rsid w:val="007D1133"/>
    <w:rsid w:val="007D774B"/>
    <w:rsid w:val="007F65D0"/>
    <w:rsid w:val="00801F47"/>
    <w:rsid w:val="00814304"/>
    <w:rsid w:val="00816CDA"/>
    <w:rsid w:val="00824A26"/>
    <w:rsid w:val="008429F7"/>
    <w:rsid w:val="008441F4"/>
    <w:rsid w:val="00851A9F"/>
    <w:rsid w:val="00860E20"/>
    <w:rsid w:val="00864969"/>
    <w:rsid w:val="00866469"/>
    <w:rsid w:val="00883EF8"/>
    <w:rsid w:val="00887D5A"/>
    <w:rsid w:val="008A56A9"/>
    <w:rsid w:val="008B377A"/>
    <w:rsid w:val="008B3CCC"/>
    <w:rsid w:val="008B73C9"/>
    <w:rsid w:val="008C04A6"/>
    <w:rsid w:val="008C0573"/>
    <w:rsid w:val="008C70D7"/>
    <w:rsid w:val="008F018C"/>
    <w:rsid w:val="00915F95"/>
    <w:rsid w:val="00925979"/>
    <w:rsid w:val="00930FFF"/>
    <w:rsid w:val="00936EB2"/>
    <w:rsid w:val="00953B3A"/>
    <w:rsid w:val="0095658A"/>
    <w:rsid w:val="00963719"/>
    <w:rsid w:val="00965D48"/>
    <w:rsid w:val="00970FDB"/>
    <w:rsid w:val="00977AF4"/>
    <w:rsid w:val="0098379E"/>
    <w:rsid w:val="009962C5"/>
    <w:rsid w:val="00996E38"/>
    <w:rsid w:val="009B048D"/>
    <w:rsid w:val="009B76A7"/>
    <w:rsid w:val="009C5AC7"/>
    <w:rsid w:val="009D043A"/>
    <w:rsid w:val="009F1FC8"/>
    <w:rsid w:val="009F7A0A"/>
    <w:rsid w:val="00A0041D"/>
    <w:rsid w:val="00A13816"/>
    <w:rsid w:val="00A2663C"/>
    <w:rsid w:val="00A33D29"/>
    <w:rsid w:val="00A376A4"/>
    <w:rsid w:val="00A42F24"/>
    <w:rsid w:val="00A42FEB"/>
    <w:rsid w:val="00A53CE9"/>
    <w:rsid w:val="00A56384"/>
    <w:rsid w:val="00A6137B"/>
    <w:rsid w:val="00A74FC8"/>
    <w:rsid w:val="00A83094"/>
    <w:rsid w:val="00A85277"/>
    <w:rsid w:val="00A90058"/>
    <w:rsid w:val="00AA0D92"/>
    <w:rsid w:val="00AC217A"/>
    <w:rsid w:val="00AC3677"/>
    <w:rsid w:val="00AF15B8"/>
    <w:rsid w:val="00B001D4"/>
    <w:rsid w:val="00B0071B"/>
    <w:rsid w:val="00B025CB"/>
    <w:rsid w:val="00B03F3C"/>
    <w:rsid w:val="00B1207A"/>
    <w:rsid w:val="00B359AE"/>
    <w:rsid w:val="00B43D17"/>
    <w:rsid w:val="00B7589D"/>
    <w:rsid w:val="00B80892"/>
    <w:rsid w:val="00BA1923"/>
    <w:rsid w:val="00BA2C50"/>
    <w:rsid w:val="00BB0115"/>
    <w:rsid w:val="00BB4CE2"/>
    <w:rsid w:val="00BF2F8E"/>
    <w:rsid w:val="00BF4C74"/>
    <w:rsid w:val="00C12C6A"/>
    <w:rsid w:val="00C232C6"/>
    <w:rsid w:val="00C36A6D"/>
    <w:rsid w:val="00C36EFF"/>
    <w:rsid w:val="00C51C9B"/>
    <w:rsid w:val="00C54C1F"/>
    <w:rsid w:val="00C60015"/>
    <w:rsid w:val="00C6229C"/>
    <w:rsid w:val="00C743FA"/>
    <w:rsid w:val="00C815F5"/>
    <w:rsid w:val="00C9325E"/>
    <w:rsid w:val="00C94182"/>
    <w:rsid w:val="00C94D03"/>
    <w:rsid w:val="00CB4B3B"/>
    <w:rsid w:val="00CD3DD2"/>
    <w:rsid w:val="00CD59B3"/>
    <w:rsid w:val="00CD6DF6"/>
    <w:rsid w:val="00CE4F2B"/>
    <w:rsid w:val="00CE5A1D"/>
    <w:rsid w:val="00D0654C"/>
    <w:rsid w:val="00D50EB1"/>
    <w:rsid w:val="00D61972"/>
    <w:rsid w:val="00D62A8B"/>
    <w:rsid w:val="00D67853"/>
    <w:rsid w:val="00D70E38"/>
    <w:rsid w:val="00DA218E"/>
    <w:rsid w:val="00DB398C"/>
    <w:rsid w:val="00DB719B"/>
    <w:rsid w:val="00DE505D"/>
    <w:rsid w:val="00DF1EB6"/>
    <w:rsid w:val="00E064AC"/>
    <w:rsid w:val="00E155EA"/>
    <w:rsid w:val="00E21270"/>
    <w:rsid w:val="00E25736"/>
    <w:rsid w:val="00E471B7"/>
    <w:rsid w:val="00E50B4E"/>
    <w:rsid w:val="00E516B9"/>
    <w:rsid w:val="00E56B31"/>
    <w:rsid w:val="00E77C75"/>
    <w:rsid w:val="00E8711D"/>
    <w:rsid w:val="00EE3755"/>
    <w:rsid w:val="00EE7DF3"/>
    <w:rsid w:val="00EF5744"/>
    <w:rsid w:val="00EF7253"/>
    <w:rsid w:val="00F1584A"/>
    <w:rsid w:val="00F15D33"/>
    <w:rsid w:val="00F250DB"/>
    <w:rsid w:val="00F2772D"/>
    <w:rsid w:val="00F318D0"/>
    <w:rsid w:val="00F3456B"/>
    <w:rsid w:val="00F50260"/>
    <w:rsid w:val="00F51996"/>
    <w:rsid w:val="00F64678"/>
    <w:rsid w:val="00F87BB1"/>
    <w:rsid w:val="00F91B6A"/>
    <w:rsid w:val="00F9209E"/>
    <w:rsid w:val="00F9650D"/>
    <w:rsid w:val="00F96C57"/>
    <w:rsid w:val="00FB396D"/>
    <w:rsid w:val="00FC0FB0"/>
    <w:rsid w:val="00FC5F63"/>
    <w:rsid w:val="00FC679B"/>
    <w:rsid w:val="00FD1C0A"/>
    <w:rsid w:val="00FD6F54"/>
    <w:rsid w:val="00FE56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713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13939"/>
    <w:rPr>
      <w:b/>
      <w:bCs/>
    </w:rPr>
  </w:style>
  <w:style w:type="table" w:styleId="TableGrid">
    <w:name w:val="Table Grid"/>
    <w:basedOn w:val="TableNormal"/>
    <w:uiPriority w:val="59"/>
    <w:rsid w:val="002F0F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F0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F5C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0F5C"/>
  </w:style>
  <w:style w:type="paragraph" w:customStyle="1" w:styleId="EndNoteBibliography">
    <w:name w:val="EndNote Bibliography"/>
    <w:basedOn w:val="Normal"/>
    <w:link w:val="EndNoteBibliographyChar"/>
    <w:rsid w:val="002F0F5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F0F5C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F5C"/>
    <w:rPr>
      <w:rFonts w:ascii="Tahoma" w:hAnsi="Tahoma" w:cs="Tahoma"/>
      <w:sz w:val="16"/>
      <w:szCs w:val="16"/>
    </w:rPr>
  </w:style>
  <w:style w:type="paragraph" w:styleId="List">
    <w:name w:val="List"/>
    <w:basedOn w:val="Normal"/>
    <w:uiPriority w:val="99"/>
    <w:rsid w:val="000B4416"/>
    <w:pPr>
      <w:keepLines/>
      <w:overflowPunct w:val="0"/>
      <w:autoSpaceDE w:val="0"/>
      <w:autoSpaceDN w:val="0"/>
      <w:adjustRightInd w:val="0"/>
      <w:spacing w:after="120" w:line="240" w:lineRule="auto"/>
      <w:ind w:left="360" w:hanging="360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4C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90058"/>
  </w:style>
  <w:style w:type="character" w:customStyle="1" w:styleId="texhtml">
    <w:name w:val="texhtml"/>
    <w:basedOn w:val="DefaultParagraphFont"/>
    <w:rsid w:val="00A900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713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13939"/>
    <w:rPr>
      <w:b/>
      <w:bCs/>
    </w:rPr>
  </w:style>
  <w:style w:type="table" w:styleId="TableGrid">
    <w:name w:val="Table Grid"/>
    <w:basedOn w:val="TableNormal"/>
    <w:uiPriority w:val="59"/>
    <w:rsid w:val="002F0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0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F5C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0F5C"/>
  </w:style>
  <w:style w:type="paragraph" w:customStyle="1" w:styleId="EndNoteBibliography">
    <w:name w:val="EndNote Bibliography"/>
    <w:basedOn w:val="Normal"/>
    <w:link w:val="EndNoteBibliographyChar"/>
    <w:rsid w:val="002F0F5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F0F5C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F5C"/>
    <w:rPr>
      <w:rFonts w:ascii="Tahoma" w:hAnsi="Tahoma" w:cs="Tahoma"/>
      <w:sz w:val="16"/>
      <w:szCs w:val="16"/>
    </w:rPr>
  </w:style>
  <w:style w:type="paragraph" w:styleId="List">
    <w:name w:val="List"/>
    <w:basedOn w:val="Normal"/>
    <w:uiPriority w:val="99"/>
    <w:rsid w:val="000B4416"/>
    <w:pPr>
      <w:keepLines/>
      <w:overflowPunct w:val="0"/>
      <w:autoSpaceDE w:val="0"/>
      <w:autoSpaceDN w:val="0"/>
      <w:adjustRightInd w:val="0"/>
      <w:spacing w:after="120" w:line="240" w:lineRule="auto"/>
      <w:ind w:left="360" w:hanging="360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4C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90058"/>
  </w:style>
  <w:style w:type="character" w:customStyle="1" w:styleId="texhtml">
    <w:name w:val="texhtml"/>
    <w:basedOn w:val="DefaultParagraphFont"/>
    <w:rsid w:val="00A9005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30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7EE993A-F216-4F01-BB12-DF93A5112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0</Words>
  <Characters>37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4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3</cp:revision>
  <dcterms:created xsi:type="dcterms:W3CDTF">2018-03-10T16:21:00Z</dcterms:created>
  <dcterms:modified xsi:type="dcterms:W3CDTF">2018-03-10T16:22:00Z</dcterms:modified>
</cp:coreProperties>
</file>